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E7A67" w14:textId="77777777" w:rsidR="00BD40B8" w:rsidRDefault="00BD40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462" w:type="dxa"/>
        <w:jc w:val="center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701"/>
        <w:gridCol w:w="1559"/>
        <w:gridCol w:w="4819"/>
        <w:gridCol w:w="2127"/>
      </w:tblGrid>
      <w:tr w:rsidR="00BD40B8" w14:paraId="0C067507" w14:textId="77777777">
        <w:trPr>
          <w:jc w:val="center"/>
        </w:trPr>
        <w:tc>
          <w:tcPr>
            <w:tcW w:w="3256" w:type="dxa"/>
            <w:tcBorders>
              <w:top w:val="single" w:sz="18" w:space="0" w:color="000000"/>
              <w:bottom w:val="single" w:sz="18" w:space="0" w:color="000000"/>
              <w:right w:val="nil"/>
            </w:tcBorders>
          </w:tcPr>
          <w:p w14:paraId="039A9352" w14:textId="77777777" w:rsidR="00BD40B8" w:rsidRDefault="00000000">
            <w:pPr>
              <w:spacing w:line="276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5C12525B" w14:textId="77777777" w:rsidR="00BD40B8" w:rsidRDefault="00000000">
            <w:pPr>
              <w:spacing w:line="276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/>
                <w:b/>
                <w:color w:val="000000"/>
                <w:sz w:val="20"/>
                <w:szCs w:val="20"/>
              </w:rPr>
              <w:t>Study group (n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45EE5549" w14:textId="77777777" w:rsidR="00BD40B8" w:rsidRDefault="00000000">
            <w:pPr>
              <w:spacing w:line="276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/>
                <w:b/>
                <w:color w:val="000000"/>
                <w:sz w:val="20"/>
                <w:szCs w:val="20"/>
              </w:rPr>
              <w:t>Controls (n)</w:t>
            </w:r>
          </w:p>
        </w:tc>
        <w:tc>
          <w:tcPr>
            <w:tcW w:w="48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34A9E65" w14:textId="77777777" w:rsidR="00BD40B8" w:rsidRDefault="00000000">
            <w:pPr>
              <w:spacing w:line="276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/>
                <w:b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single" w:sz="18" w:space="0" w:color="000000"/>
            </w:tcBorders>
          </w:tcPr>
          <w:p w14:paraId="40AB7078" w14:textId="77777777" w:rsidR="00BD40B8" w:rsidRDefault="00000000">
            <w:pPr>
              <w:spacing w:line="276" w:lineRule="auto"/>
              <w:rPr>
                <w:rFonts w:asci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/>
                <w:b/>
                <w:color w:val="000000"/>
                <w:sz w:val="20"/>
                <w:szCs w:val="20"/>
              </w:rPr>
              <w:t>Cognitive domain</w:t>
            </w:r>
          </w:p>
        </w:tc>
      </w:tr>
      <w:tr w:rsidR="00BD40B8" w14:paraId="115AEB71" w14:textId="77777777">
        <w:trPr>
          <w:jc w:val="center"/>
        </w:trPr>
        <w:tc>
          <w:tcPr>
            <w:tcW w:w="32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6EC44151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Abracen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1991</w:t>
            </w:r>
          </w:p>
          <w:p w14:paraId="7A0AADF8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06C0F25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2 CSO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331EA99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3 HC</w:t>
            </w:r>
          </w:p>
          <w:p w14:paraId="3A5CA421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2 NSO</w:t>
            </w:r>
          </w:p>
        </w:tc>
        <w:tc>
          <w:tcPr>
            <w:tcW w:w="48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0F11482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2509C28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PM</w:t>
            </w:r>
          </w:p>
          <w:p w14:paraId="027998E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VLT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0DEABAAC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0107FE2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AAEDCD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</w:tc>
      </w:tr>
      <w:tr w:rsidR="00BD40B8" w14:paraId="5133AAA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8070A0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Azizian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8AB0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14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65D7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56 PN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41DBA4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BANS (Immediate memory; Delayed Memory)</w:t>
            </w:r>
          </w:p>
          <w:p w14:paraId="237F701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BANS (Visuospatial/Constructional)</w:t>
            </w:r>
          </w:p>
          <w:p w14:paraId="6AFCBED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BANS (Attention)</w:t>
            </w:r>
          </w:p>
          <w:p w14:paraId="7D32CBD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BANS (Langua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0C31A1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77CC2770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6E11DA0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3DE6901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</w:tc>
      </w:tr>
      <w:tr w:rsidR="00BD40B8" w14:paraId="1C0BC909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627E8F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artels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21536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9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8A5491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5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EDAFB9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Fantasy-GNAT (Child block; Adult block)</w:t>
            </w:r>
          </w:p>
          <w:p w14:paraId="01F2C38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oy-GNAT (Child block; Adult bloc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94496B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3756E7E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020687CB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2C2D9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ecerra-Garcia &amp; Egan, 2014 - Inc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EEDF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1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5E2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8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57C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A</w:t>
            </w:r>
          </w:p>
          <w:p w14:paraId="1B8B99E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559BE00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igit Span (Forward; Backw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EE2D5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674EDA7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5720025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</w:tc>
      </w:tr>
      <w:tr w:rsidR="00BD40B8" w14:paraId="7DB83C1D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943576" w14:textId="77777777" w:rsidR="00BD40B8" w:rsidRPr="00DA44E7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  <w:lang w:val="it-IT"/>
              </w:rPr>
            </w:pPr>
            <w:r w:rsidRPr="00DA44E7">
              <w:rPr>
                <w:rFonts w:ascii="Times New Roman"/>
                <w:color w:val="000000"/>
                <w:sz w:val="20"/>
                <w:szCs w:val="20"/>
                <w:lang w:val="it-IT"/>
              </w:rPr>
              <w:t>Becerra-Garcia &amp; Egan, 2014 – Non inc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CAF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1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EB3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8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0D6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A</w:t>
            </w:r>
          </w:p>
          <w:p w14:paraId="1196E41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64B929DC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igit Span (Forward; Backw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87BF2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28BD1A0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799C56B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</w:tc>
      </w:tr>
      <w:tr w:rsidR="00BD40B8" w14:paraId="5625AC67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FE7323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Cantor et al., 2004 -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Pedophilics</w:t>
            </w:r>
            <w:proofErr w:type="spellEnd"/>
          </w:p>
          <w:p w14:paraId="037EA122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F8427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7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E1A69A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94 A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5516A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Information; Similarities)</w:t>
            </w:r>
          </w:p>
          <w:p w14:paraId="0951A68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Digit span; Arithmetic)</w:t>
            </w:r>
          </w:p>
          <w:p w14:paraId="1C6D8D6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Picture completion)</w:t>
            </w:r>
          </w:p>
          <w:p w14:paraId="31D6DA3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Block design)</w:t>
            </w:r>
          </w:p>
          <w:p w14:paraId="1A7E97D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VLT-R</w:t>
            </w:r>
          </w:p>
          <w:p w14:paraId="0593285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VMT-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797F24E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1DB8DFC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586DD85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091175E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7DE4A86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481E86C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</w:tc>
      </w:tr>
      <w:tr w:rsidR="00BD40B8" w14:paraId="62C640A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7E53CE05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Cantor et al., 2004 -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Hebephilics</w:t>
            </w:r>
            <w:proofErr w:type="spellEnd"/>
          </w:p>
          <w:p w14:paraId="70139784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A88CF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61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352D8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94 A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6219F8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Information; Similarities)</w:t>
            </w:r>
          </w:p>
          <w:p w14:paraId="32F1594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Digit span; Arithmetic)</w:t>
            </w:r>
          </w:p>
          <w:p w14:paraId="6FF9E55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Picture completion)</w:t>
            </w:r>
          </w:p>
          <w:p w14:paraId="60DFDC1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Block design)</w:t>
            </w:r>
          </w:p>
          <w:p w14:paraId="070B8C6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VLT-R</w:t>
            </w:r>
          </w:p>
          <w:p w14:paraId="6116967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VMT-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3A97833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6192887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4D8AE84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64FD762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6AA9D2B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1006751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</w:tc>
      </w:tr>
      <w:tr w:rsidR="00BD40B8" w14:paraId="04F5CA39" w14:textId="77777777">
        <w:trPr>
          <w:trHeight w:val="467"/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AA3B7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haplin et al., 1995</w:t>
            </w:r>
          </w:p>
          <w:p w14:paraId="1FB79840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8912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B24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57C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ES</w:t>
            </w:r>
          </w:p>
          <w:p w14:paraId="56DF905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B23CC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25D2042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</w:tc>
      </w:tr>
      <w:tr w:rsidR="00BD40B8" w14:paraId="077CE14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645BAAD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Ciardha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&amp; Gormley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B52A6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3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27C14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4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2D914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roop Test (Congruous; Neutral; Incongruou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F2C747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19E93D55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DC52A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ohen et al., 2010</w:t>
            </w:r>
          </w:p>
          <w:p w14:paraId="0B5B273C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F17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50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B68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80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3CE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OWA</w:t>
            </w:r>
          </w:p>
          <w:p w14:paraId="2C42E25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FFT</w:t>
            </w:r>
          </w:p>
          <w:p w14:paraId="1CF2634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orteus Mazes</w:t>
            </w:r>
          </w:p>
          <w:p w14:paraId="19D7405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roop Test (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Colors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>; Words)</w:t>
            </w:r>
          </w:p>
          <w:p w14:paraId="71CBD6C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TMT-A</w:t>
            </w:r>
          </w:p>
          <w:p w14:paraId="33FC026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65F4654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DF5D4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Verbal Fluency</w:t>
            </w:r>
          </w:p>
          <w:p w14:paraId="7309E42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5D83708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1680F7B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6CAACC1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Attention</w:t>
            </w:r>
          </w:p>
          <w:p w14:paraId="6F646E3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7AE40D9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</w:tc>
      </w:tr>
      <w:tr w:rsidR="00BD40B8" w14:paraId="1D357CE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23E2AEA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Deutsher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2004 </w:t>
            </w:r>
          </w:p>
          <w:p w14:paraId="4A526500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5F99D45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5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4134BF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5 HC</w:t>
            </w:r>
          </w:p>
          <w:p w14:paraId="53560BC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5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70EFBA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Arithmetic)</w:t>
            </w:r>
          </w:p>
          <w:p w14:paraId="04DA1E0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Vocabulary)</w:t>
            </w:r>
          </w:p>
          <w:p w14:paraId="3EBDAD0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Block design)</w:t>
            </w:r>
          </w:p>
          <w:p w14:paraId="0DA3ED3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Picture completion)</w:t>
            </w:r>
          </w:p>
          <w:p w14:paraId="64D1152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AVLT</w:t>
            </w:r>
          </w:p>
          <w:p w14:paraId="44244FE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CF (Copy)</w:t>
            </w:r>
          </w:p>
          <w:p w14:paraId="401A449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CF (Organizational quality; Delay)</w:t>
            </w:r>
          </w:p>
          <w:p w14:paraId="4AC6D98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FAS</w:t>
            </w:r>
          </w:p>
          <w:p w14:paraId="49940D7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FD5B75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54E7836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50A82D5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5EDFCA7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4A6797C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033708B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7154F56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6357ED8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3F4034C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</w:tc>
      </w:tr>
      <w:tr w:rsidR="00BD40B8" w14:paraId="30D34AD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047B4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Eastvold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1</w:t>
            </w:r>
          </w:p>
          <w:p w14:paraId="4EF983AB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D182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0 P+CSO</w:t>
            </w:r>
          </w:p>
          <w:p w14:paraId="23D472A0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0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E318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9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D3D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KEFS (TMT; Design Fluency Switch)</w:t>
            </w:r>
          </w:p>
          <w:p w14:paraId="6F12E4F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KEFS (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Color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>-Word interference)</w:t>
            </w:r>
          </w:p>
          <w:p w14:paraId="42E667D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KEFS (Abstraction)</w:t>
            </w:r>
          </w:p>
          <w:p w14:paraId="1C2A7F0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KEFS (Verbal fluency; Design fluency)</w:t>
            </w:r>
          </w:p>
          <w:p w14:paraId="25589DF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KEFS (Towers; Design move)</w:t>
            </w:r>
          </w:p>
          <w:p w14:paraId="53B0E5D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ILS (Abstraction)</w:t>
            </w:r>
          </w:p>
          <w:p w14:paraId="446D820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ILS (Vocabulary)</w:t>
            </w:r>
          </w:p>
          <w:p w14:paraId="38213C9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MS-III (Digit Span backward; Spatial Span backward)</w:t>
            </w:r>
          </w:p>
          <w:p w14:paraId="6E1EAA6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MS-III (Digit Span forward; Spatial Span forward)</w:t>
            </w:r>
          </w:p>
          <w:p w14:paraId="297CE03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III (Informatio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B2052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667D8AD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7943CE0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bstraction</w:t>
            </w:r>
          </w:p>
          <w:p w14:paraId="39444C7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0C36749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0233B9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bstraction</w:t>
            </w:r>
          </w:p>
          <w:p w14:paraId="02B0EF7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58DE534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642DE8D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50498DD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</w:tc>
      </w:tr>
      <w:tr w:rsidR="00BD40B8" w14:paraId="235899C0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4EC17B7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Elliot et al., 2009</w:t>
            </w:r>
          </w:p>
          <w:p w14:paraId="6056A4FD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704721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526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9B04E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505 IC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17CC2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DS</w:t>
            </w:r>
          </w:p>
          <w:p w14:paraId="69FF39B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CSCQ </w:t>
            </w:r>
          </w:p>
          <w:p w14:paraId="7F565FC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RI</w:t>
            </w:r>
          </w:p>
          <w:p w14:paraId="2FA5FD0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IS-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DE919B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428C33F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17B30E5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4B3AA1A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233CF777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0F2DEC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Franke et al., 2019</w:t>
            </w:r>
          </w:p>
          <w:p w14:paraId="76618209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822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C588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UM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1F2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AP (Go/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oGo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>)</w:t>
            </w:r>
          </w:p>
          <w:p w14:paraId="2523462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AP (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Allertness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>; Divided attention)</w:t>
            </w:r>
          </w:p>
          <w:p w14:paraId="55460D5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AP (Tower of Londo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79D88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0C73C54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5063E45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</w:tc>
      </w:tr>
      <w:tr w:rsidR="00BD40B8" w14:paraId="2D451FCC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74EE59B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Gerwinn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8 </w:t>
            </w:r>
          </w:p>
          <w:p w14:paraId="76F56267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CCF2D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83 P+CSO</w:t>
            </w:r>
          </w:p>
          <w:p w14:paraId="578D11D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0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F19ED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48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566CFF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R (Vocabulary; Similarities)</w:t>
            </w:r>
          </w:p>
          <w:p w14:paraId="7444B28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WAIS-R (Block design; Matrix reasoning) </w:t>
            </w:r>
          </w:p>
          <w:p w14:paraId="0A82050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RI</w:t>
            </w:r>
          </w:p>
          <w:p w14:paraId="39073CC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IS-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65B44FD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51682DB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4ADD4C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3BC91C0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442B577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FE19420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ery et al., 2009</w:t>
            </w:r>
          </w:p>
          <w:p w14:paraId="1BFC6040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53BC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0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455C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0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FEAB9F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EQS</w:t>
            </w:r>
          </w:p>
          <w:p w14:paraId="6AEDCF7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03CD6A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7904B1F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</w:tc>
      </w:tr>
      <w:tr w:rsidR="00BD40B8" w14:paraId="5BD61B1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DC88105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errero et al., 2018</w:t>
            </w:r>
          </w:p>
          <w:p w14:paraId="200A8D83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E3954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17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8E1E76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2 HC</w:t>
            </w:r>
          </w:p>
          <w:p w14:paraId="3D785AB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26 ASO</w:t>
            </w:r>
          </w:p>
          <w:p w14:paraId="4D3D5D6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5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34E500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WAIS-R (Matrix reasoning)</w:t>
            </w:r>
          </w:p>
          <w:p w14:paraId="76420DC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WAIS-R (Similarities)</w:t>
            </w:r>
          </w:p>
          <w:p w14:paraId="5F16C6B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MT</w:t>
            </w:r>
          </w:p>
          <w:p w14:paraId="07D2EC7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NLT</w:t>
            </w:r>
          </w:p>
          <w:p w14:paraId="41C7819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imon Ta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DC2E282" w14:textId="77777777" w:rsidR="00BD40B8" w:rsidRDefault="00000000">
            <w:pPr>
              <w:spacing w:line="276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lastRenderedPageBreak/>
              <w:t>Planning</w:t>
            </w:r>
          </w:p>
          <w:p w14:paraId="5878639A" w14:textId="77777777" w:rsidR="00BD40B8" w:rsidRDefault="00000000">
            <w:pPr>
              <w:spacing w:line="276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lastRenderedPageBreak/>
              <w:t>Verbal Semantic</w:t>
            </w:r>
          </w:p>
          <w:p w14:paraId="1D91E4A3" w14:textId="77777777" w:rsidR="00BD40B8" w:rsidRDefault="00000000">
            <w:pPr>
              <w:spacing w:line="276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mory</w:t>
            </w:r>
          </w:p>
          <w:p w14:paraId="00FD04F4" w14:textId="77777777" w:rsidR="00BD40B8" w:rsidRDefault="00000000">
            <w:pPr>
              <w:spacing w:line="276" w:lineRule="auto"/>
              <w:jc w:val="bot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Set Switching</w:t>
            </w:r>
          </w:p>
          <w:p w14:paraId="05B3BFE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FF0000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Inhibition/Impulsivity</w:t>
            </w:r>
          </w:p>
        </w:tc>
      </w:tr>
      <w:tr w:rsidR="00BD40B8" w14:paraId="17E4030F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FDB528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Joyal et al., 2007</w:t>
            </w:r>
          </w:p>
          <w:p w14:paraId="5BFB1575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31DB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2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7EB1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8 A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B13BE7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roop Test</w:t>
            </w:r>
          </w:p>
          <w:p w14:paraId="0F7F53B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22BA936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VLT</w:t>
            </w:r>
          </w:p>
          <w:p w14:paraId="6AB6AC8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  <w:p w14:paraId="7D06123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 – B</w:t>
            </w:r>
          </w:p>
          <w:p w14:paraId="6CF5608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OCF (Copy)</w:t>
            </w:r>
          </w:p>
          <w:p w14:paraId="1C86179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OCF (Delayed recal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F445E1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5CD973F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1D4290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1DB3A91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106B869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08172C8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7C139FB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</w:tc>
      </w:tr>
      <w:tr w:rsidR="00BD40B8" w14:paraId="4F21F609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2156116C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Joyal et al., 2020</w:t>
            </w:r>
          </w:p>
          <w:p w14:paraId="7DE70DD5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40AAE0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9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8C2E99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9 HC</w:t>
            </w:r>
          </w:p>
          <w:p w14:paraId="7887C4F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1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9BBDF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  <w:p w14:paraId="70D2F01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GT</w:t>
            </w:r>
          </w:p>
          <w:p w14:paraId="6752646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op-It T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EE26B0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2F31D54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5D09CF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1C39276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4E8965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Krager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CE7C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0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51C3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0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107DF5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o/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oGo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60FEE6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36D47ECC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57A87EC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Kruger &amp; Schiffer, 2011 -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Etero</w:t>
            </w:r>
            <w:proofErr w:type="spellEnd"/>
          </w:p>
          <w:p w14:paraId="76150151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E07CE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9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523B8B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4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671999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2 ADT</w:t>
            </w:r>
          </w:p>
          <w:p w14:paraId="2F1F468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General knowledge)</w:t>
            </w:r>
          </w:p>
          <w:p w14:paraId="5DE058E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Commonality finding)</w:t>
            </w:r>
          </w:p>
          <w:p w14:paraId="02BF0C1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Completing images; Mosaic test)</w:t>
            </w:r>
          </w:p>
          <w:p w14:paraId="7640232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BTT</w:t>
            </w:r>
          </w:p>
          <w:p w14:paraId="1591639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5A763B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01A9299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51AE467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bstraction</w:t>
            </w:r>
          </w:p>
          <w:p w14:paraId="25D2730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1593245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48E5E6C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</w:tc>
      </w:tr>
      <w:tr w:rsidR="00BD40B8" w14:paraId="0353A7EC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1112BA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Kruger &amp; Schiffer, 2011 - Homo</w:t>
            </w:r>
          </w:p>
          <w:p w14:paraId="5AC493D0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2676CD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1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C7BC5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4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D90301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2 ADT</w:t>
            </w:r>
          </w:p>
          <w:p w14:paraId="2F91B2D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General knowledge)</w:t>
            </w:r>
          </w:p>
          <w:p w14:paraId="03864C0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Commonality finding)</w:t>
            </w:r>
          </w:p>
          <w:p w14:paraId="521E85C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IP (Completing images; Mosaic test)</w:t>
            </w:r>
          </w:p>
          <w:p w14:paraId="77FFCF3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BTT</w:t>
            </w:r>
          </w:p>
          <w:p w14:paraId="2BBDE86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2F893BF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3ECF35D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2E509C1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bstraction</w:t>
            </w:r>
          </w:p>
          <w:p w14:paraId="65821B2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4B5811A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0CAA7B9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</w:tc>
      </w:tr>
      <w:tr w:rsidR="00BD40B8" w14:paraId="71A6B7C2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5DC35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Massau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B490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5 P+CSO</w:t>
            </w:r>
          </w:p>
          <w:p w14:paraId="0CCC93E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9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543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9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5994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ST</w:t>
            </w:r>
          </w:p>
          <w:p w14:paraId="1E85DD5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ST</w:t>
            </w:r>
          </w:p>
          <w:p w14:paraId="1089DE7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ED</w:t>
            </w:r>
          </w:p>
          <w:p w14:paraId="1428AFD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ockings of Cambridge</w:t>
            </w:r>
          </w:p>
          <w:p w14:paraId="77ED689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patial Working Mem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D28B9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4D425A8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0596CC4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05266E5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E64F20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</w:tc>
      </w:tr>
      <w:tr w:rsidR="00BD40B8" w14:paraId="038BDEC9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23E481E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eutze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et al., 2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058D231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5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A844FA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2 C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F0C02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2F08E6D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</w:tc>
      </w:tr>
      <w:tr w:rsidR="00BD40B8" w14:paraId="3E172EDE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EE717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erley-Robertson et al., 2016</w:t>
            </w:r>
          </w:p>
          <w:p w14:paraId="0184ADE8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3ECF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7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832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74 HC</w:t>
            </w:r>
          </w:p>
          <w:p w14:paraId="782129E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9 A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92F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S-7</w:t>
            </w:r>
          </w:p>
          <w:p w14:paraId="4D234C6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BIS-11</w:t>
            </w:r>
          </w:p>
          <w:p w14:paraId="5E37AFA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SCS</w:t>
            </w:r>
          </w:p>
          <w:p w14:paraId="1959E95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SSS-V</w:t>
            </w:r>
          </w:p>
          <w:p w14:paraId="2959826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S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B798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Inhibition/Impulsivity</w:t>
            </w:r>
          </w:p>
          <w:p w14:paraId="09A3573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5A56956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46AE6CE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Inhibition/Impulsivity</w:t>
            </w:r>
          </w:p>
          <w:p w14:paraId="2C93D32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0078346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A6DD5F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Rodrigues &amp; Ellis, 2018</w:t>
            </w:r>
          </w:p>
          <w:p w14:paraId="02B70E80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3B3F1D5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4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9514E1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2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F2DFE2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ayling Test</w:t>
            </w:r>
          </w:p>
          <w:p w14:paraId="527B2B2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FAS</w:t>
            </w:r>
          </w:p>
          <w:p w14:paraId="5A33580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GT</w:t>
            </w:r>
          </w:p>
          <w:p w14:paraId="7EC5BF3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A</w:t>
            </w:r>
          </w:p>
          <w:p w14:paraId="0346832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4322D3C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CF (Copy)</w:t>
            </w:r>
          </w:p>
          <w:p w14:paraId="2A2333E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CF (Immediate recall)</w:t>
            </w:r>
          </w:p>
          <w:p w14:paraId="238A7DF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AVL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30EE87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3DF8C32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0B6338D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78882DC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1B51027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0DD73FC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15B5AA6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755607D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</w:tc>
      </w:tr>
      <w:tr w:rsidR="00BD40B8" w14:paraId="56062C17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7E1C38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osburg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65E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1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B919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1 HC</w:t>
            </w:r>
          </w:p>
          <w:p w14:paraId="3EDE473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9 C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191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o/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oGo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F6401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52D80B5B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D657DB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osburg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F53CC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1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2A994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1 HC</w:t>
            </w:r>
          </w:p>
          <w:p w14:paraId="26472EF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C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3E131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NT (Alerting)</w:t>
            </w:r>
          </w:p>
          <w:p w14:paraId="413A22B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NT (Orienting)</w:t>
            </w:r>
          </w:p>
          <w:p w14:paraId="6E53956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GT</w:t>
            </w:r>
          </w:p>
          <w:p w14:paraId="1797B47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troop</w:t>
            </w:r>
          </w:p>
          <w:p w14:paraId="31F1F7B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VLT</w:t>
            </w:r>
          </w:p>
          <w:p w14:paraId="2AB8145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wo-Back Ta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72F0718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0D3FCC1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638560D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0EE1648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77D9BCD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772EA0B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</w:tc>
      </w:tr>
      <w:tr w:rsidR="00BD40B8" w14:paraId="55EB2876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38868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Schiffer &amp;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Vonlaufen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, 2011 </w:t>
            </w:r>
          </w:p>
          <w:p w14:paraId="248E25DD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F5EE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P+CSO</w:t>
            </w:r>
          </w:p>
          <w:p w14:paraId="0BF9D3E3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5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275D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7 HC</w:t>
            </w:r>
          </w:p>
          <w:p w14:paraId="32B0ADA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6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97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  <w:p w14:paraId="61803C5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o/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oGo</w:t>
            </w:r>
            <w:proofErr w:type="spellEnd"/>
          </w:p>
          <w:p w14:paraId="0F98375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A</w:t>
            </w:r>
          </w:p>
          <w:p w14:paraId="5D90CF7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1774CD0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Regensburger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Wortflüssigkeitstest</w:t>
            </w:r>
            <w:proofErr w:type="spellEnd"/>
          </w:p>
          <w:p w14:paraId="76EB08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BTT (Immediate recall; Delayed recall; Span recall)</w:t>
            </w:r>
          </w:p>
          <w:p w14:paraId="31B7802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MT*</w:t>
            </w:r>
          </w:p>
          <w:p w14:paraId="67BB31E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ower of Lond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76427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3ADF7C2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2AAAF09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Attention</w:t>
            </w:r>
          </w:p>
          <w:p w14:paraId="7ADC6D1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75526A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75D1FA8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13841A7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4DF89EA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</w:tc>
      </w:tr>
      <w:tr w:rsidR="00BD40B8" w14:paraId="03A7A785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97C0EC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chuler et al., 2019</w:t>
            </w:r>
          </w:p>
          <w:p w14:paraId="674F04C9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778AD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85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15D1D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28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20E5E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RI</w:t>
            </w:r>
          </w:p>
          <w:p w14:paraId="271F8D0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07135E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122DD74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</w:tc>
      </w:tr>
      <w:tr w:rsidR="00BD40B8" w14:paraId="2A50D33A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D23C3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cott et al., 1984</w:t>
            </w:r>
          </w:p>
          <w:p w14:paraId="095C2611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188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4 P+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5E9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1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38A2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NNB (Speech; Reading; Writing)</w:t>
            </w:r>
          </w:p>
          <w:p w14:paraId="6797654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NNB (Arithmetic)</w:t>
            </w:r>
          </w:p>
          <w:p w14:paraId="3614A18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NNB (Memory)</w:t>
            </w:r>
          </w:p>
          <w:p w14:paraId="5086220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LNNB (Intellectua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D4E3F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3639C6F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orking Memory</w:t>
            </w:r>
          </w:p>
          <w:p w14:paraId="61926B2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mory</w:t>
            </w:r>
          </w:p>
          <w:p w14:paraId="4924F82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</w:tc>
      </w:tr>
      <w:tr w:rsidR="00BD40B8" w14:paraId="35862AB0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79C4107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Suchy et al., 20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B982FE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P+CSO</w:t>
            </w:r>
          </w:p>
          <w:p w14:paraId="74E34694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1782CB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701764A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AIS-III (Information)</w:t>
            </w:r>
          </w:p>
          <w:p w14:paraId="0E23FF3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IAT (Reading Comprehension)</w:t>
            </w:r>
          </w:p>
          <w:p w14:paraId="16022D3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Recognition Vocabul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6C8D106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7ABA806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  <w:p w14:paraId="5FDCD28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Semantic</w:t>
            </w:r>
          </w:p>
        </w:tc>
      </w:tr>
      <w:tr w:rsidR="00BD40B8" w14:paraId="0A3B264D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07601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Suchy et al., 20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FCE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P+CSO</w:t>
            </w:r>
          </w:p>
          <w:p w14:paraId="6B02CD9D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20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DEB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20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0FA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HRB (Finger tapping)</w:t>
            </w:r>
          </w:p>
          <w:p w14:paraId="6620E0A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WAIS-III (Symbol search; Digit symbol codin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56DA2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Working Memory</w:t>
            </w:r>
          </w:p>
          <w:p w14:paraId="1CFBFD8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Attention</w:t>
            </w:r>
          </w:p>
        </w:tc>
      </w:tr>
      <w:tr w:rsidR="00BD40B8" w14:paraId="4AE3C62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A39192A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lastRenderedPageBreak/>
              <w:t>Tierney &amp; McCabe, 2001</w:t>
            </w:r>
          </w:p>
          <w:p w14:paraId="1B8714C9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835232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6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92A1F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40 HC</w:t>
            </w:r>
          </w:p>
          <w:p w14:paraId="295BE11D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6 ASO</w:t>
            </w:r>
          </w:p>
          <w:p w14:paraId="44D7D65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36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746F2B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MEES</w:t>
            </w:r>
          </w:p>
          <w:p w14:paraId="67DB37C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Empa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FF744C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  <w:p w14:paraId="2C155ED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ocial Cognition</w:t>
            </w:r>
          </w:p>
        </w:tc>
      </w:tr>
      <w:tr w:rsidR="00BD40B8" w14:paraId="09227AD5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4B50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urner et al., 2018</w:t>
            </w:r>
          </w:p>
          <w:p w14:paraId="4411D3F7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7F52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58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6FC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63 H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792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Go/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NoGo</w:t>
            </w:r>
            <w:proofErr w:type="spellEnd"/>
          </w:p>
          <w:p w14:paraId="022AF44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GT</w:t>
            </w:r>
          </w:p>
          <w:p w14:paraId="44E9641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B09CB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3A7926B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54CE4B1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</w:tc>
      </w:tr>
      <w:tr w:rsidR="00BD40B8" w14:paraId="133B7BB1" w14:textId="77777777">
        <w:trPr>
          <w:jc w:val="center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0ACF04F0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alliant et al., 2000</w:t>
            </w:r>
          </w:p>
          <w:p w14:paraId="42FD3092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3D328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1 C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4C7FE3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HC</w:t>
            </w:r>
          </w:p>
          <w:p w14:paraId="37708562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14 ASO</w:t>
            </w:r>
          </w:p>
          <w:p w14:paraId="72B9CEC0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20 NS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3D86E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NI-II</w:t>
            </w:r>
          </w:p>
          <w:p w14:paraId="1C6CF5A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orteus Mazes</w:t>
            </w:r>
          </w:p>
          <w:p w14:paraId="1B18E82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IV-PM</w:t>
            </w:r>
          </w:p>
          <w:p w14:paraId="258FDE64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D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B536637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6985152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Inhibition/Impulsivity</w:t>
            </w:r>
          </w:p>
          <w:p w14:paraId="318A97A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2CE97508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</w:tc>
      </w:tr>
      <w:tr w:rsidR="00BD40B8" w14:paraId="1E06093E" w14:textId="77777777">
        <w:trPr>
          <w:jc w:val="center"/>
        </w:trPr>
        <w:tc>
          <w:tcPr>
            <w:tcW w:w="3256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6C04E939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neziano et al., 2004</w:t>
            </w:r>
          </w:p>
          <w:p w14:paraId="13742B31" w14:textId="77777777" w:rsidR="00BD40B8" w:rsidRDefault="00BD40B8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AA9B776" w14:textId="77777777" w:rsidR="00BD40B8" w:rsidRDefault="00000000">
            <w:pPr>
              <w:spacing w:line="276" w:lineRule="auto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60 CS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BF020B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60 NSO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6237661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COWA</w:t>
            </w:r>
          </w:p>
          <w:p w14:paraId="69812AA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A</w:t>
            </w:r>
          </w:p>
          <w:p w14:paraId="1B4EF49C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MT-B</w:t>
            </w:r>
          </w:p>
          <w:p w14:paraId="3F0ABC45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Tower of London</w:t>
            </w:r>
          </w:p>
          <w:p w14:paraId="19E5745E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WC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12ADF0B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Verbal Fluency</w:t>
            </w:r>
          </w:p>
          <w:p w14:paraId="35F7BF7F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Attention </w:t>
            </w:r>
          </w:p>
          <w:p w14:paraId="7C7A3503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  <w:p w14:paraId="7750B809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Planning</w:t>
            </w:r>
          </w:p>
          <w:p w14:paraId="6EB12C86" w14:textId="77777777" w:rsidR="00BD40B8" w:rsidRDefault="00000000">
            <w:pPr>
              <w:spacing w:line="276" w:lineRule="auto"/>
              <w:jc w:val="both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Set Switching</w:t>
            </w:r>
          </w:p>
        </w:tc>
      </w:tr>
    </w:tbl>
    <w:p w14:paraId="689D4D0A" w14:textId="77777777" w:rsidR="00BD40B8" w:rsidRDefault="00BD40B8">
      <w:pPr>
        <w:jc w:val="both"/>
      </w:pPr>
    </w:p>
    <w:p w14:paraId="75A15757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  <w:b/>
        </w:rPr>
        <w:t>Supplementary table 1. Summary and description of selected studies for the meta-analysis.</w:t>
      </w:r>
      <w:r>
        <w:rPr>
          <w:rFonts w:ascii="Times New Roman"/>
        </w:rPr>
        <w:t xml:space="preserve"> P+CSO: Individuals with a diagnosis of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disorder who committed sexual offenses against children; CSO: Individuals who committed sexual offenses against children; HC: Healthy controls; NSO: Individuals who committed nonsexual offenses; PNS: Individuals with paraphilia non otherwise specified; ASO: Individuals who committed sexual offenses against adults; ICO: Individuals who committed offenses against children through internet; UMC: Individuals diagnosed with an unspecified mental condition; CP: Individuals who made use of child pornography; TMT: Trail Making Test; CPM: Coloured Progressive Matrices; WVLT: Williams Verbal Learning Test; RBANS: Repeatable Battery for the Assessment of Neuropsychological Status; GNAT: Go/No-Go Association Task; WAIS-R: Wechsler Adult Intelligence Scale – Revised; HVLT-R: Hopkins Verbal Learning Test – Revised; BVMT-R: Brief Visuospatial Memory Test – Revised; HES: Hogan Empathy Scale; CSS: Childhood Sexuality Survey; COWA: Controlled Word Association Test; MFFT: Matching Familiar Figures Test; WCST: Wisconsin Card Sorting Test; RAVLT: Rey Auditory Verbal Learning Test; RFC: Rey Complex Figure; FAS: FAS Test; DKEFS: Delis Kaplan Executive Function Scale; SILS: Shipley Institute of Living Scales; WMS-III: Wechsler Memory Scale – III; WAIS-III: Wechsler Adult Intelligence Scale – III; VEDS: Victim Empathy Distortion Scale; CSCQ: Children and Sex Cognitions Questionnaire; IRI: Interpersonal Reactivity Index; BIS-11: Barratt Impulsivity Scale – 11; TAP: Test of Attentional Performance; EQS: Empathy Quotient Scale; LMT: Letter Memory Task; NLT: Number-Letter Task; CVLT: California Verbal Learning Test; ROCF: Rey-</w:t>
      </w:r>
      <w:proofErr w:type="spellStart"/>
      <w:r>
        <w:rPr>
          <w:rFonts w:ascii="Times New Roman"/>
        </w:rPr>
        <w:t>Osterrieth</w:t>
      </w:r>
      <w:proofErr w:type="spellEnd"/>
      <w:r>
        <w:rPr>
          <w:rFonts w:ascii="Times New Roman"/>
        </w:rPr>
        <w:t xml:space="preserve"> Complex Figure; IGT: Iowa Gambling Task; d2 ADT: d2 Attention Deficit Test; WIP: reduced version of the German Wechsler Adult Intelligence Scale; CBTT: Corsi Block-Tapping Test; SST: Stop Signal Task; IST: Information Sampling Task; IED: Intra/Extradimensional Set Shift Task; CIS: Child Identification Scale; IS-7: Impulsiveness Scale – 7; GSCS: </w:t>
      </w:r>
      <w:proofErr w:type="spellStart"/>
      <w:r>
        <w:rPr>
          <w:rFonts w:ascii="Times New Roman"/>
        </w:rPr>
        <w:t>Grasmick</w:t>
      </w:r>
      <w:proofErr w:type="spellEnd"/>
      <w:r>
        <w:rPr>
          <w:rFonts w:ascii="Times New Roman"/>
        </w:rPr>
        <w:t xml:space="preserve"> Self-Control Scale; SSS-V: Sensation Seeking Scale-V; TCSC: Tangney Self-Control Scale; ANT: Attention Network Task; CGT: Cambridge Gambling Task; LMT*: Logical Memory Task; MET: Multifaceted Empathy Test; LNNB: Luria-Nebraska Neuropsychological Battery; PIAT: Peabody Individual Achievement Test; HRB: Halstead-Reitan Battery; MEES: Mehrabian and Epstein Empathy Scale; DDT: Dame Dice Task; TNI-II: Test of Nonverbal Intelligence – II; SIV-PM: Survey of Interpersonal Values - Practical Mindedness; DIT: Defining Issues Test.</w:t>
      </w:r>
    </w:p>
    <w:p w14:paraId="49A09539" w14:textId="77777777" w:rsidR="00BD40B8" w:rsidRDefault="00000000">
      <w:pPr>
        <w:jc w:val="both"/>
        <w:rPr>
          <w:rFonts w:ascii="Times New Roman"/>
          <w:b/>
        </w:rPr>
      </w:pPr>
      <w:r>
        <w:rPr>
          <w:rFonts w:ascii="Times New Roman"/>
          <w:b/>
        </w:rPr>
        <w:lastRenderedPageBreak/>
        <w:t>References</w:t>
      </w:r>
    </w:p>
    <w:p w14:paraId="308985D9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Abracen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O’carroll</w:t>
      </w:r>
      <w:proofErr w:type="spellEnd"/>
      <w:r>
        <w:rPr>
          <w:rFonts w:ascii="Times New Roman"/>
        </w:rPr>
        <w:t xml:space="preserve">, R., &amp; Ladha, N. (1991). Neuropsychological dysfunction in sex offenders? The Journal of Forensic Psychiatry, 2(2), 167–177. </w:t>
      </w:r>
    </w:p>
    <w:p w14:paraId="26E09D04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Azizian</w:t>
      </w:r>
      <w:proofErr w:type="spellEnd"/>
      <w:r>
        <w:rPr>
          <w:rFonts w:ascii="Times New Roman"/>
        </w:rPr>
        <w:t xml:space="preserve">, A., Hutton, S., Hughes, D., &amp; Sreenivasan, S. (2016). Cognitional Impairment: Is There a Role for Cognitive Assessment in the Treatment of Individuals Civilly Committed Pursuant to the Sexually Violent Predator Act? Sexual Abuse, 28(8), 755–769. </w:t>
      </w:r>
    </w:p>
    <w:p w14:paraId="11F46B5D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Bartels, R. M., Beech, A. R., Harkins, L., &amp; Thornton, D. (2017). Assessing Sexual Interest in Children Using the Go/No-Go Association Test. Sexual Abuse: A Journal of Research and Treatment, 107906321668611. </w:t>
      </w:r>
    </w:p>
    <w:p w14:paraId="68C77825" w14:textId="77777777" w:rsidR="00BD40B8" w:rsidRDefault="00000000">
      <w:pPr>
        <w:jc w:val="both"/>
        <w:rPr>
          <w:rFonts w:ascii="Times New Roman"/>
        </w:rPr>
      </w:pPr>
      <w:r w:rsidRPr="00DA44E7">
        <w:rPr>
          <w:rFonts w:ascii="Times New Roman"/>
          <w:lang w:val="it-IT"/>
        </w:rPr>
        <w:t xml:space="preserve">Becerra-García, J. A., &amp; Egan, V. (2014). </w:t>
      </w:r>
      <w:r>
        <w:rPr>
          <w:rFonts w:ascii="Times New Roman"/>
        </w:rPr>
        <w:t xml:space="preserve">Neurocognitive Functioning and Subtypes of Child Molesters: Poorer Working Memory Differentiates Incestuous from Non-Incestuous Offenders. Psychiatry, Psychology and Law, 21(4), 585–590. </w:t>
      </w:r>
    </w:p>
    <w:p w14:paraId="47590778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Cantor, J. M., Blanchard, R., Christensen, B. K., Dickey, R., Klassen, P. E., Beckstead, A. L., </w:t>
      </w:r>
      <w:proofErr w:type="spellStart"/>
      <w:r>
        <w:rPr>
          <w:rFonts w:ascii="Times New Roman"/>
        </w:rPr>
        <w:t>Blak</w:t>
      </w:r>
      <w:proofErr w:type="spellEnd"/>
      <w:r>
        <w:rPr>
          <w:rFonts w:ascii="Times New Roman"/>
        </w:rPr>
        <w:t xml:space="preserve">, T., &amp; Kuban, M. E. (2004). Intelligence, Memory, and Handedness in </w:t>
      </w:r>
      <w:proofErr w:type="spellStart"/>
      <w:r>
        <w:rPr>
          <w:rFonts w:ascii="Times New Roman"/>
        </w:rPr>
        <w:t>Pedophilia</w:t>
      </w:r>
      <w:proofErr w:type="spellEnd"/>
      <w:r>
        <w:rPr>
          <w:rFonts w:ascii="Times New Roman"/>
        </w:rPr>
        <w:t xml:space="preserve">. Neuropsychology, 18(1), 3–14. </w:t>
      </w:r>
    </w:p>
    <w:p w14:paraId="3D80733E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Chaplin, T. C., Rice, M. E., &amp; Harris, G. T. (1995). Salient victim suffering and the sexual responses of child molesters. Journal of Consulting and Clinical Psychology, 63(2), 249–255. </w:t>
      </w:r>
    </w:p>
    <w:p w14:paraId="03D1D38A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Ciardha</w:t>
      </w:r>
      <w:proofErr w:type="spellEnd"/>
      <w:r>
        <w:rPr>
          <w:rFonts w:ascii="Times New Roman"/>
        </w:rPr>
        <w:t xml:space="preserve">, C. Ó., &amp; Gormley, M. (2012). Using a Pictorial-Modified Stroop Task to Explore the Sexual Interests of Sexual Offenders Against Children. Sexual Abuse, 24(2), 175–197. </w:t>
      </w:r>
    </w:p>
    <w:p w14:paraId="23AD0996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Cohen, L. J., Nesci, C., Steinfeld, M., </w:t>
      </w:r>
      <w:proofErr w:type="spellStart"/>
      <w:r>
        <w:rPr>
          <w:rFonts w:ascii="Times New Roman"/>
        </w:rPr>
        <w:t>Haeri</w:t>
      </w:r>
      <w:proofErr w:type="spellEnd"/>
      <w:r>
        <w:rPr>
          <w:rFonts w:ascii="Times New Roman"/>
        </w:rPr>
        <w:t xml:space="preserve">, S., &amp; </w:t>
      </w:r>
      <w:proofErr w:type="spellStart"/>
      <w:r>
        <w:rPr>
          <w:rFonts w:ascii="Times New Roman"/>
        </w:rPr>
        <w:t>Galynker</w:t>
      </w:r>
      <w:proofErr w:type="spellEnd"/>
      <w:r>
        <w:rPr>
          <w:rFonts w:ascii="Times New Roman"/>
        </w:rPr>
        <w:t xml:space="preserve">, I. (2010). Investigating the Relationship between Sexual and Chemical Addictions by Comparing Executive Function in Subjects </w:t>
      </w:r>
      <w:proofErr w:type="gramStart"/>
      <w:r>
        <w:rPr>
          <w:rFonts w:ascii="Times New Roman"/>
        </w:rPr>
        <w:t>With</w:t>
      </w:r>
      <w:proofErr w:type="gramEnd"/>
      <w:r>
        <w:rPr>
          <w:rFonts w:ascii="Times New Roman"/>
        </w:rPr>
        <w:t xml:space="preserve"> </w:t>
      </w:r>
      <w:proofErr w:type="spellStart"/>
      <w:r>
        <w:rPr>
          <w:rFonts w:ascii="Times New Roman"/>
        </w:rPr>
        <w:t>Pedophilia</w:t>
      </w:r>
      <w:proofErr w:type="spellEnd"/>
      <w:r>
        <w:rPr>
          <w:rFonts w:ascii="Times New Roman"/>
        </w:rPr>
        <w:t xml:space="preserve"> or Opiate Addiction and Healthy Controls. Journal of Psychiatric Practice, 16(6), 405–412. </w:t>
      </w:r>
    </w:p>
    <w:p w14:paraId="405578AA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Deutsher</w:t>
      </w:r>
      <w:proofErr w:type="spellEnd"/>
      <w:r>
        <w:rPr>
          <w:rFonts w:ascii="Times New Roman"/>
        </w:rPr>
        <w:t>, M. (n.d.). A Neuropsychological Assessment of Adult Sex Offenders. 166.</w:t>
      </w:r>
    </w:p>
    <w:p w14:paraId="2A02DBF0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Eastvold</w:t>
      </w:r>
      <w:proofErr w:type="spellEnd"/>
      <w:r>
        <w:rPr>
          <w:rFonts w:ascii="Times New Roman"/>
        </w:rPr>
        <w:t xml:space="preserve">, A., Suchy, Y., &amp; </w:t>
      </w:r>
      <w:proofErr w:type="spellStart"/>
      <w:r>
        <w:rPr>
          <w:rFonts w:ascii="Times New Roman"/>
        </w:rPr>
        <w:t>Strassberg</w:t>
      </w:r>
      <w:proofErr w:type="spellEnd"/>
      <w:r>
        <w:rPr>
          <w:rFonts w:ascii="Times New Roman"/>
        </w:rPr>
        <w:t xml:space="preserve">, D. (2011). Executive Function Profiles of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and </w:t>
      </w:r>
      <w:proofErr w:type="spellStart"/>
      <w:r>
        <w:rPr>
          <w:rFonts w:ascii="Times New Roman"/>
        </w:rPr>
        <w:t>Nonpedophilic</w:t>
      </w:r>
      <w:proofErr w:type="spellEnd"/>
      <w:r>
        <w:rPr>
          <w:rFonts w:ascii="Times New Roman"/>
        </w:rPr>
        <w:t xml:space="preserve"> Child Molesters. Journal of the International Neuropsychological Society, 17(2), 295–307. </w:t>
      </w:r>
    </w:p>
    <w:p w14:paraId="4ABC5948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Elliott, I. A., Beech, A. R., Mandeville-Norden, R., &amp; Hayes, E. (2009). Psychological Profiles of Internet Sexual Offenders: Comparisons </w:t>
      </w:r>
      <w:proofErr w:type="gramStart"/>
      <w:r>
        <w:rPr>
          <w:rFonts w:ascii="Times New Roman"/>
        </w:rPr>
        <w:t>With</w:t>
      </w:r>
      <w:proofErr w:type="gramEnd"/>
      <w:r>
        <w:rPr>
          <w:rFonts w:ascii="Times New Roman"/>
        </w:rPr>
        <w:t xml:space="preserve"> Contact Sexual Offenders. Sexual Abuse, 21(1), 76–92. </w:t>
      </w:r>
    </w:p>
    <w:p w14:paraId="36BA09DB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Franke, I., Seipel, S., </w:t>
      </w:r>
      <w:proofErr w:type="spellStart"/>
      <w:r>
        <w:rPr>
          <w:rFonts w:ascii="Times New Roman"/>
        </w:rPr>
        <w:t>Vasic</w:t>
      </w:r>
      <w:proofErr w:type="spellEnd"/>
      <w:r>
        <w:rPr>
          <w:rFonts w:ascii="Times New Roman"/>
        </w:rPr>
        <w:t xml:space="preserve">, N., Streb, J., Nigel, S., Otte, S., &amp; </w:t>
      </w:r>
      <w:proofErr w:type="spellStart"/>
      <w:r>
        <w:rPr>
          <w:rFonts w:ascii="Times New Roman"/>
        </w:rPr>
        <w:t>Dudeck</w:t>
      </w:r>
      <w:proofErr w:type="spellEnd"/>
      <w:r>
        <w:rPr>
          <w:rFonts w:ascii="Times New Roman"/>
        </w:rPr>
        <w:t xml:space="preserve">, M. (2019). Neuropsychological profile of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child sexual offenders compared with an IQ-matched non-offender sample – Results of a pilot study. International Journal of Law and Psychiatry, 64, 137–141. </w:t>
      </w:r>
    </w:p>
    <w:p w14:paraId="1A18E336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Gerwinn</w:t>
      </w:r>
      <w:proofErr w:type="spellEnd"/>
      <w:r>
        <w:rPr>
          <w:rFonts w:ascii="Times New Roman"/>
        </w:rPr>
        <w:t xml:space="preserve">, H., </w:t>
      </w:r>
      <w:proofErr w:type="spellStart"/>
      <w:r>
        <w:rPr>
          <w:rFonts w:ascii="Times New Roman"/>
        </w:rPr>
        <w:t>Weiß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Tenbergen</w:t>
      </w:r>
      <w:proofErr w:type="spellEnd"/>
      <w:r>
        <w:rPr>
          <w:rFonts w:ascii="Times New Roman"/>
        </w:rPr>
        <w:t xml:space="preserve">, G., </w:t>
      </w:r>
      <w:proofErr w:type="spellStart"/>
      <w:r>
        <w:rPr>
          <w:rFonts w:ascii="Times New Roman"/>
        </w:rPr>
        <w:t>Amelung</w:t>
      </w:r>
      <w:proofErr w:type="spellEnd"/>
      <w:r>
        <w:rPr>
          <w:rFonts w:ascii="Times New Roman"/>
        </w:rPr>
        <w:t xml:space="preserve">, T., </w:t>
      </w:r>
      <w:proofErr w:type="spellStart"/>
      <w:r>
        <w:rPr>
          <w:rFonts w:ascii="Times New Roman"/>
        </w:rPr>
        <w:t>Födisch</w:t>
      </w:r>
      <w:proofErr w:type="spellEnd"/>
      <w:r>
        <w:rPr>
          <w:rFonts w:ascii="Times New Roman"/>
        </w:rPr>
        <w:t xml:space="preserve">, C., Pohl, A., </w:t>
      </w:r>
      <w:proofErr w:type="spellStart"/>
      <w:r>
        <w:rPr>
          <w:rFonts w:ascii="Times New Roman"/>
        </w:rPr>
        <w:t>Massau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Kneer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Mohnke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Kärgel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Wittfoth</w:t>
      </w:r>
      <w:proofErr w:type="spellEnd"/>
      <w:r>
        <w:rPr>
          <w:rFonts w:ascii="Times New Roman"/>
        </w:rPr>
        <w:t xml:space="preserve">, M., Jung, S., </w:t>
      </w:r>
      <w:proofErr w:type="spellStart"/>
      <w:r>
        <w:rPr>
          <w:rFonts w:ascii="Times New Roman"/>
        </w:rPr>
        <w:t>Drumkova</w:t>
      </w:r>
      <w:proofErr w:type="spellEnd"/>
      <w:r>
        <w:rPr>
          <w:rFonts w:ascii="Times New Roman"/>
        </w:rPr>
        <w:t xml:space="preserve">, K., Schiltz, K., Walter, M., Beier, K. M., Walter, H., </w:t>
      </w:r>
      <w:proofErr w:type="spellStart"/>
      <w:r>
        <w:rPr>
          <w:rFonts w:ascii="Times New Roman"/>
        </w:rPr>
        <w:t>Ponseti</w:t>
      </w:r>
      <w:proofErr w:type="spellEnd"/>
      <w:r>
        <w:rPr>
          <w:rFonts w:ascii="Times New Roman"/>
        </w:rPr>
        <w:t xml:space="preserve">, J., Schiffer, B., &amp; Kruger, T. H. C. (2018). Clinical characteristics associated with paedophilia and child sex offending – Differentiating sexual preference from offence status. European Psychiatry, 51, 74–85. </w:t>
      </w:r>
    </w:p>
    <w:p w14:paraId="47D1617D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lastRenderedPageBreak/>
        <w:t xml:space="preserve">Gery, I., </w:t>
      </w:r>
      <w:proofErr w:type="spellStart"/>
      <w:r>
        <w:rPr>
          <w:rFonts w:ascii="Times New Roman"/>
        </w:rPr>
        <w:t>Miljkovitch</w:t>
      </w:r>
      <w:proofErr w:type="spellEnd"/>
      <w:r>
        <w:rPr>
          <w:rFonts w:ascii="Times New Roman"/>
        </w:rPr>
        <w:t xml:space="preserve">, R., </w:t>
      </w:r>
      <w:proofErr w:type="spellStart"/>
      <w:r>
        <w:rPr>
          <w:rFonts w:ascii="Times New Roman"/>
        </w:rPr>
        <w:t>Berthoz</w:t>
      </w:r>
      <w:proofErr w:type="spellEnd"/>
      <w:r>
        <w:rPr>
          <w:rFonts w:ascii="Times New Roman"/>
        </w:rPr>
        <w:t xml:space="preserve">, S., &amp; </w:t>
      </w:r>
      <w:proofErr w:type="spellStart"/>
      <w:r>
        <w:rPr>
          <w:rFonts w:ascii="Times New Roman"/>
        </w:rPr>
        <w:t>Soussignan</w:t>
      </w:r>
      <w:proofErr w:type="spellEnd"/>
      <w:r>
        <w:rPr>
          <w:rFonts w:ascii="Times New Roman"/>
        </w:rPr>
        <w:t xml:space="preserve">, R. (2009). Empathy and recognition of facial expressions of emotion in sex offenders, non-sex offenders and normal controls. Psychiatry Research, 165(3), 252–262. </w:t>
      </w:r>
    </w:p>
    <w:p w14:paraId="4695CE34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Herrero, Ó., Escorial, S., &amp; Colom, R. (2018). Rapists and Child Abusers Share Low Levels in Executive Updating, but Do not in Fluid Reasoning. The European Journal of Psychology Applied to Legal Context, 11(1), 1–7. </w:t>
      </w:r>
    </w:p>
    <w:p w14:paraId="7C1479E7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Joyal, C. C., Black, D. N., &amp; </w:t>
      </w:r>
      <w:proofErr w:type="spellStart"/>
      <w:r>
        <w:rPr>
          <w:rFonts w:ascii="Times New Roman"/>
        </w:rPr>
        <w:t>Dassylva</w:t>
      </w:r>
      <w:proofErr w:type="spellEnd"/>
      <w:r>
        <w:rPr>
          <w:rFonts w:ascii="Times New Roman"/>
        </w:rPr>
        <w:t xml:space="preserve">, B. (2007). The Neuropsychology and Neurology of Sexual Deviance: A Review and Pilot Study. Sexual Abuse, 19(2), 155–173. </w:t>
      </w:r>
    </w:p>
    <w:p w14:paraId="38958B07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Joyal, C. C., Tardif, M., &amp; </w:t>
      </w:r>
      <w:proofErr w:type="spellStart"/>
      <w:r>
        <w:rPr>
          <w:rFonts w:ascii="Times New Roman"/>
        </w:rPr>
        <w:t>Spearson</w:t>
      </w:r>
      <w:proofErr w:type="spellEnd"/>
      <w:r>
        <w:rPr>
          <w:rFonts w:ascii="Times New Roman"/>
        </w:rPr>
        <w:t xml:space="preserve">-Goulet, J.-A. (2020). Executive Functions and Social Cognition in Juveniles Who Have Sexually Offended. Sexual Abuse, 32(2), 179–202. </w:t>
      </w:r>
    </w:p>
    <w:p w14:paraId="5C036BF9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Kärgel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Massau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Weiß</w:t>
      </w:r>
      <w:proofErr w:type="spellEnd"/>
      <w:r>
        <w:rPr>
          <w:rFonts w:ascii="Times New Roman"/>
        </w:rPr>
        <w:t xml:space="preserve">, S., Walter, M., Borchardt, V., Krueger, T. H. C., </w:t>
      </w:r>
      <w:proofErr w:type="spellStart"/>
      <w:r>
        <w:rPr>
          <w:rFonts w:ascii="Times New Roman"/>
        </w:rPr>
        <w:t>Tenbergen</w:t>
      </w:r>
      <w:proofErr w:type="spellEnd"/>
      <w:r>
        <w:rPr>
          <w:rFonts w:ascii="Times New Roman"/>
        </w:rPr>
        <w:t xml:space="preserve">, G., </w:t>
      </w:r>
      <w:proofErr w:type="spellStart"/>
      <w:r>
        <w:rPr>
          <w:rFonts w:ascii="Times New Roman"/>
        </w:rPr>
        <w:t>Kneer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Wittfoth</w:t>
      </w:r>
      <w:proofErr w:type="spellEnd"/>
      <w:r>
        <w:rPr>
          <w:rFonts w:ascii="Times New Roman"/>
        </w:rPr>
        <w:t xml:space="preserve">, M., Pohl, A., </w:t>
      </w:r>
      <w:proofErr w:type="spellStart"/>
      <w:r>
        <w:rPr>
          <w:rFonts w:ascii="Times New Roman"/>
        </w:rPr>
        <w:t>Gerwinn</w:t>
      </w:r>
      <w:proofErr w:type="spellEnd"/>
      <w:r>
        <w:rPr>
          <w:rFonts w:ascii="Times New Roman"/>
        </w:rPr>
        <w:t xml:space="preserve">, H., </w:t>
      </w:r>
      <w:proofErr w:type="spellStart"/>
      <w:r>
        <w:rPr>
          <w:rFonts w:ascii="Times New Roman"/>
        </w:rPr>
        <w:t>Ponseti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Amelung</w:t>
      </w:r>
      <w:proofErr w:type="spellEnd"/>
      <w:r>
        <w:rPr>
          <w:rFonts w:ascii="Times New Roman"/>
        </w:rPr>
        <w:t xml:space="preserve">, T., Beier, K. M., </w:t>
      </w:r>
      <w:proofErr w:type="spellStart"/>
      <w:r>
        <w:rPr>
          <w:rFonts w:ascii="Times New Roman"/>
        </w:rPr>
        <w:t>Mohnke</w:t>
      </w:r>
      <w:proofErr w:type="spellEnd"/>
      <w:r>
        <w:rPr>
          <w:rFonts w:ascii="Times New Roman"/>
        </w:rPr>
        <w:t xml:space="preserve">, S., Walter, H., &amp; Schiffer, B. (2017). Evidence for superior neurobiological and </w:t>
      </w:r>
      <w:proofErr w:type="spellStart"/>
      <w:r>
        <w:rPr>
          <w:rFonts w:ascii="Times New Roman"/>
        </w:rPr>
        <w:t>behavioral</w:t>
      </w:r>
      <w:proofErr w:type="spellEnd"/>
      <w:r>
        <w:rPr>
          <w:rFonts w:ascii="Times New Roman"/>
        </w:rPr>
        <w:t xml:space="preserve"> inhibitory control abilities in non-offending as compared to offending </w:t>
      </w:r>
      <w:proofErr w:type="spellStart"/>
      <w:r>
        <w:rPr>
          <w:rFonts w:ascii="Times New Roman"/>
        </w:rPr>
        <w:t>pedophiles</w:t>
      </w:r>
      <w:proofErr w:type="spellEnd"/>
      <w:r>
        <w:rPr>
          <w:rFonts w:ascii="Times New Roman"/>
        </w:rPr>
        <w:t xml:space="preserve">: Response Inhibition in </w:t>
      </w:r>
      <w:proofErr w:type="spellStart"/>
      <w:r>
        <w:rPr>
          <w:rFonts w:ascii="Times New Roman"/>
        </w:rPr>
        <w:t>Pedophilia</w:t>
      </w:r>
      <w:proofErr w:type="spellEnd"/>
      <w:r>
        <w:rPr>
          <w:rFonts w:ascii="Times New Roman"/>
        </w:rPr>
        <w:t xml:space="preserve">. Human Brain Mapping, 38(2), 1092–1104. </w:t>
      </w:r>
    </w:p>
    <w:p w14:paraId="0A5226E5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Kruger, T. H. C., &amp; Schiffer, B. (2011). Neurocognitive and Personality Factors in Homo- and Heterosexual </w:t>
      </w:r>
      <w:proofErr w:type="spellStart"/>
      <w:r>
        <w:rPr>
          <w:rFonts w:ascii="Times New Roman"/>
        </w:rPr>
        <w:t>Pedophiles</w:t>
      </w:r>
      <w:proofErr w:type="spellEnd"/>
      <w:r>
        <w:rPr>
          <w:rFonts w:ascii="Times New Roman"/>
        </w:rPr>
        <w:t xml:space="preserve"> and Controls. The Journal of Sexual Medicine, 8(6), 1650–1659. </w:t>
      </w:r>
    </w:p>
    <w:p w14:paraId="0CAAE733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Massau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Tenbergen</w:t>
      </w:r>
      <w:proofErr w:type="spellEnd"/>
      <w:r>
        <w:rPr>
          <w:rFonts w:ascii="Times New Roman"/>
        </w:rPr>
        <w:t xml:space="preserve">, G., </w:t>
      </w:r>
      <w:proofErr w:type="spellStart"/>
      <w:r>
        <w:rPr>
          <w:rFonts w:ascii="Times New Roman"/>
        </w:rPr>
        <w:t>Kärgel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Weiß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Gerwinn</w:t>
      </w:r>
      <w:proofErr w:type="spellEnd"/>
      <w:r>
        <w:rPr>
          <w:rFonts w:ascii="Times New Roman"/>
        </w:rPr>
        <w:t xml:space="preserve">, H., Pohl, A., </w:t>
      </w:r>
      <w:proofErr w:type="spellStart"/>
      <w:r>
        <w:rPr>
          <w:rFonts w:ascii="Times New Roman"/>
        </w:rPr>
        <w:t>Amelung</w:t>
      </w:r>
      <w:proofErr w:type="spellEnd"/>
      <w:r>
        <w:rPr>
          <w:rFonts w:ascii="Times New Roman"/>
        </w:rPr>
        <w:t xml:space="preserve">, T., </w:t>
      </w:r>
      <w:proofErr w:type="spellStart"/>
      <w:r>
        <w:rPr>
          <w:rFonts w:ascii="Times New Roman"/>
        </w:rPr>
        <w:t>Mohnke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Kneer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Wittfoth</w:t>
      </w:r>
      <w:proofErr w:type="spellEnd"/>
      <w:r>
        <w:rPr>
          <w:rFonts w:ascii="Times New Roman"/>
        </w:rPr>
        <w:t xml:space="preserve">, M., Ristow, I., Schiltz, K., Beier, K. M., </w:t>
      </w:r>
      <w:proofErr w:type="spellStart"/>
      <w:r>
        <w:rPr>
          <w:rFonts w:ascii="Times New Roman"/>
        </w:rPr>
        <w:t>Ponseti</w:t>
      </w:r>
      <w:proofErr w:type="spellEnd"/>
      <w:r>
        <w:rPr>
          <w:rFonts w:ascii="Times New Roman"/>
        </w:rPr>
        <w:t xml:space="preserve">, J., Walter, M., Kruger, T. H. C., Walter, H., &amp; Schiffer, B. (2017). Executive Functioning in </w:t>
      </w:r>
      <w:proofErr w:type="spellStart"/>
      <w:r>
        <w:rPr>
          <w:rFonts w:ascii="Times New Roman"/>
        </w:rPr>
        <w:t>Pedophilia</w:t>
      </w:r>
      <w:proofErr w:type="spellEnd"/>
      <w:r>
        <w:rPr>
          <w:rFonts w:ascii="Times New Roman"/>
        </w:rPr>
        <w:t xml:space="preserve"> and Child Sexual Offending. Journal of the International Neuropsychological Society, 23(6), 460–470. </w:t>
      </w:r>
    </w:p>
    <w:p w14:paraId="1374585C" w14:textId="77777777" w:rsidR="00BD40B8" w:rsidRDefault="00000000">
      <w:pPr>
        <w:jc w:val="both"/>
        <w:rPr>
          <w:rFonts w:ascii="Times New Roman"/>
        </w:rPr>
      </w:pPr>
      <w:proofErr w:type="spellStart"/>
      <w:r>
        <w:rPr>
          <w:rFonts w:ascii="Times New Roman"/>
        </w:rPr>
        <w:t>Neutze</w:t>
      </w:r>
      <w:proofErr w:type="spellEnd"/>
      <w:r>
        <w:rPr>
          <w:rFonts w:ascii="Times New Roman"/>
        </w:rPr>
        <w:t xml:space="preserve">, J., Seto, M. C., Schaefer, G. A., Mundt, I. A., &amp; Beier, K. M. (2011). Predictors of Child Pornography Offenses and Child Sexual Abuse in a Community Sample of </w:t>
      </w:r>
      <w:proofErr w:type="spellStart"/>
      <w:r>
        <w:rPr>
          <w:rFonts w:ascii="Times New Roman"/>
        </w:rPr>
        <w:t>Pedophiles</w:t>
      </w:r>
      <w:proofErr w:type="spellEnd"/>
      <w:r>
        <w:rPr>
          <w:rFonts w:ascii="Times New Roman"/>
        </w:rPr>
        <w:t xml:space="preserve"> and Hebephiles. Sexual Abuse, 23(2), 212–242. </w:t>
      </w:r>
    </w:p>
    <w:p w14:paraId="716E8A2D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Perley-Robertson, B., </w:t>
      </w:r>
      <w:proofErr w:type="spellStart"/>
      <w:r>
        <w:rPr>
          <w:rFonts w:ascii="Times New Roman"/>
        </w:rPr>
        <w:t>Helmus</w:t>
      </w:r>
      <w:proofErr w:type="spellEnd"/>
      <w:r>
        <w:rPr>
          <w:rFonts w:ascii="Times New Roman"/>
        </w:rPr>
        <w:t xml:space="preserve">, L. M., </w:t>
      </w:r>
      <w:proofErr w:type="spellStart"/>
      <w:r>
        <w:rPr>
          <w:rFonts w:ascii="Times New Roman"/>
        </w:rPr>
        <w:t>Derkzen</w:t>
      </w:r>
      <w:proofErr w:type="spellEnd"/>
      <w:r>
        <w:rPr>
          <w:rFonts w:ascii="Times New Roman"/>
        </w:rPr>
        <w:t>, D., &amp; Serin, R. C. (n.d.). Do Sex Offenders Against Adults, Sex Offenders Against Children, and Non-sex Offenders Differ in Impulsivity? Sexual Offender Treatment, 21.</w:t>
      </w:r>
    </w:p>
    <w:p w14:paraId="38B7C880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Rodriguez, M., &amp; Ellis, A. (2018). The Neuropsychological Function of Older First-Time Child Exploitation Material Offenders: A Pilot Study. International Journal of Offender Therapy and Comparative Criminology, 62(8), 2357–2373. </w:t>
      </w:r>
    </w:p>
    <w:p w14:paraId="7D939C68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Rosburg, T., </w:t>
      </w:r>
      <w:proofErr w:type="spellStart"/>
      <w:r>
        <w:rPr>
          <w:rFonts w:ascii="Times New Roman"/>
        </w:rPr>
        <w:t>Deuring</w:t>
      </w:r>
      <w:proofErr w:type="spellEnd"/>
      <w:r>
        <w:rPr>
          <w:rFonts w:ascii="Times New Roman"/>
        </w:rPr>
        <w:t xml:space="preserve">, G., </w:t>
      </w:r>
      <w:proofErr w:type="spellStart"/>
      <w:r>
        <w:rPr>
          <w:rFonts w:ascii="Times New Roman"/>
        </w:rPr>
        <w:t>Boillat</w:t>
      </w:r>
      <w:proofErr w:type="spellEnd"/>
      <w:r>
        <w:rPr>
          <w:rFonts w:ascii="Times New Roman"/>
        </w:rPr>
        <w:t xml:space="preserve">, C., Lemoine, P., Falkenstein, M., Graf, M., &amp; Mager, R. (2018). Inhibition and attentional control in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child sexual offenders – An event-related potential study. Clinical Neurophysiology, 129(9), 1990–1998. </w:t>
      </w:r>
    </w:p>
    <w:p w14:paraId="22E42DAE" w14:textId="77777777" w:rsidR="00BD40B8" w:rsidRDefault="00000000">
      <w:pPr>
        <w:jc w:val="both"/>
        <w:rPr>
          <w:rFonts w:ascii="Times New Roman"/>
        </w:rPr>
      </w:pP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Rosburg, T., Pflueger, M. O.,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Mokros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A.,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Boillat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C.,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Deuring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G.,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Spielmann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T., &amp; Graf, M. (2021). Indirect and neuropsychological indicators of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pedophilia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. </w:t>
      </w:r>
      <w:r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Sexual Abuse</w:t>
      </w: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, </w:t>
      </w:r>
      <w:r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33</w:t>
      </w: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(5), 579-605.</w:t>
      </w:r>
    </w:p>
    <w:p w14:paraId="26B93545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Schiffer, B., &amp; </w:t>
      </w:r>
      <w:proofErr w:type="spellStart"/>
      <w:r>
        <w:rPr>
          <w:rFonts w:ascii="Times New Roman"/>
        </w:rPr>
        <w:t>Vonlaufen</w:t>
      </w:r>
      <w:proofErr w:type="spellEnd"/>
      <w:r>
        <w:rPr>
          <w:rFonts w:ascii="Times New Roman"/>
        </w:rPr>
        <w:t xml:space="preserve">, C. (2011). Executive Dysfunctions in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and </w:t>
      </w:r>
      <w:proofErr w:type="spellStart"/>
      <w:r>
        <w:rPr>
          <w:rFonts w:ascii="Times New Roman"/>
        </w:rPr>
        <w:t>Nonpedophilic</w:t>
      </w:r>
      <w:proofErr w:type="spellEnd"/>
      <w:r>
        <w:rPr>
          <w:rFonts w:ascii="Times New Roman"/>
        </w:rPr>
        <w:t xml:space="preserve"> Child Molesters. The Journal of Sexual Medicine, 8(7), 1975–1984. </w:t>
      </w:r>
    </w:p>
    <w:p w14:paraId="2A3D4F5D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lastRenderedPageBreak/>
        <w:t xml:space="preserve">Schuler, M., </w:t>
      </w:r>
      <w:proofErr w:type="spellStart"/>
      <w:r>
        <w:rPr>
          <w:rFonts w:ascii="Times New Roman"/>
        </w:rPr>
        <w:t>Mohnke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Amelung</w:t>
      </w:r>
      <w:proofErr w:type="spellEnd"/>
      <w:r>
        <w:rPr>
          <w:rFonts w:ascii="Times New Roman"/>
        </w:rPr>
        <w:t xml:space="preserve">, T., </w:t>
      </w:r>
      <w:proofErr w:type="spellStart"/>
      <w:r>
        <w:rPr>
          <w:rFonts w:ascii="Times New Roman"/>
        </w:rPr>
        <w:t>Dziobek</w:t>
      </w:r>
      <w:proofErr w:type="spellEnd"/>
      <w:r>
        <w:rPr>
          <w:rFonts w:ascii="Times New Roman"/>
        </w:rPr>
        <w:t xml:space="preserve">, I., Lemme, B., Borchardt, V., </w:t>
      </w:r>
      <w:proofErr w:type="spellStart"/>
      <w:r>
        <w:rPr>
          <w:rFonts w:ascii="Times New Roman"/>
        </w:rPr>
        <w:t>Gerwinn</w:t>
      </w:r>
      <w:proofErr w:type="spellEnd"/>
      <w:r>
        <w:rPr>
          <w:rFonts w:ascii="Times New Roman"/>
        </w:rPr>
        <w:t xml:space="preserve">, H., </w:t>
      </w:r>
      <w:proofErr w:type="spellStart"/>
      <w:r>
        <w:rPr>
          <w:rFonts w:ascii="Times New Roman"/>
        </w:rPr>
        <w:t>Kärgel</w:t>
      </w:r>
      <w:proofErr w:type="spellEnd"/>
      <w:r>
        <w:rPr>
          <w:rFonts w:ascii="Times New Roman"/>
        </w:rPr>
        <w:t xml:space="preserve">, C., </w:t>
      </w:r>
      <w:proofErr w:type="spellStart"/>
      <w:r>
        <w:rPr>
          <w:rFonts w:ascii="Times New Roman"/>
        </w:rPr>
        <w:t>Kneer</w:t>
      </w:r>
      <w:proofErr w:type="spellEnd"/>
      <w:r>
        <w:rPr>
          <w:rFonts w:ascii="Times New Roman"/>
        </w:rPr>
        <w:t xml:space="preserve">, J., </w:t>
      </w:r>
      <w:proofErr w:type="spellStart"/>
      <w:r>
        <w:rPr>
          <w:rFonts w:ascii="Times New Roman"/>
        </w:rPr>
        <w:t>Massau</w:t>
      </w:r>
      <w:proofErr w:type="spellEnd"/>
      <w:r>
        <w:rPr>
          <w:rFonts w:ascii="Times New Roman"/>
        </w:rPr>
        <w:t xml:space="preserve">, C., Pohl, A., </w:t>
      </w:r>
      <w:proofErr w:type="spellStart"/>
      <w:r>
        <w:rPr>
          <w:rFonts w:ascii="Times New Roman"/>
        </w:rPr>
        <w:t>Tenbergen</w:t>
      </w:r>
      <w:proofErr w:type="spellEnd"/>
      <w:r>
        <w:rPr>
          <w:rFonts w:ascii="Times New Roman"/>
        </w:rPr>
        <w:t xml:space="preserve">, G., </w:t>
      </w:r>
      <w:proofErr w:type="spellStart"/>
      <w:r>
        <w:rPr>
          <w:rFonts w:ascii="Times New Roman"/>
        </w:rPr>
        <w:t>Weiß</w:t>
      </w:r>
      <w:proofErr w:type="spellEnd"/>
      <w:r>
        <w:rPr>
          <w:rFonts w:ascii="Times New Roman"/>
        </w:rPr>
        <w:t xml:space="preserve">, S., </w:t>
      </w:r>
      <w:proofErr w:type="spellStart"/>
      <w:r>
        <w:rPr>
          <w:rFonts w:ascii="Times New Roman"/>
        </w:rPr>
        <w:t>Wittfoth</w:t>
      </w:r>
      <w:proofErr w:type="spellEnd"/>
      <w:r>
        <w:rPr>
          <w:rFonts w:ascii="Times New Roman"/>
        </w:rPr>
        <w:t xml:space="preserve">, M., Waller, L., Beier, K. M., Walter, M., </w:t>
      </w:r>
      <w:proofErr w:type="spellStart"/>
      <w:r>
        <w:rPr>
          <w:rFonts w:ascii="Times New Roman"/>
        </w:rPr>
        <w:t>Ponseti</w:t>
      </w:r>
      <w:proofErr w:type="spellEnd"/>
      <w:r>
        <w:rPr>
          <w:rFonts w:ascii="Times New Roman"/>
        </w:rPr>
        <w:t xml:space="preserve">, J., Schiffer, B., … Walter, H. (2019). Empathy in </w:t>
      </w:r>
      <w:proofErr w:type="spellStart"/>
      <w:r>
        <w:rPr>
          <w:rFonts w:ascii="Times New Roman"/>
        </w:rPr>
        <w:t>pedophilia</w:t>
      </w:r>
      <w:proofErr w:type="spellEnd"/>
      <w:r>
        <w:rPr>
          <w:rFonts w:ascii="Times New Roman"/>
        </w:rPr>
        <w:t xml:space="preserve"> and sexual offending against children: A multifaceted approach. Journal of Abnormal Psychology, 128(5), 453–464. </w:t>
      </w:r>
    </w:p>
    <w:p w14:paraId="0D1A7E93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Scott, M. L., Cole, J. K., McKay, S. E., Golden, C. J., &amp; Liggett, K. R. (1984). Neuropsychological Performance of Sexual Assaulters and </w:t>
      </w:r>
      <w:proofErr w:type="spellStart"/>
      <w:r>
        <w:rPr>
          <w:rFonts w:ascii="Times New Roman"/>
        </w:rPr>
        <w:t>Pedophiles</w:t>
      </w:r>
      <w:proofErr w:type="spellEnd"/>
      <w:r>
        <w:rPr>
          <w:rFonts w:ascii="Times New Roman"/>
        </w:rPr>
        <w:t xml:space="preserve">. Journal of Forensic Sciences, 29(4), 11778J. </w:t>
      </w:r>
    </w:p>
    <w:p w14:paraId="4C76946F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Suchy, Y., </w:t>
      </w:r>
      <w:proofErr w:type="spellStart"/>
      <w:r>
        <w:rPr>
          <w:rFonts w:ascii="Times New Roman"/>
        </w:rPr>
        <w:t>Eastvold</w:t>
      </w:r>
      <w:proofErr w:type="spellEnd"/>
      <w:r>
        <w:rPr>
          <w:rFonts w:ascii="Times New Roman"/>
        </w:rPr>
        <w:t xml:space="preserve">, A. D., </w:t>
      </w:r>
      <w:proofErr w:type="spellStart"/>
      <w:r>
        <w:rPr>
          <w:rFonts w:ascii="Times New Roman"/>
        </w:rPr>
        <w:t>Strassberg</w:t>
      </w:r>
      <w:proofErr w:type="spellEnd"/>
      <w:r>
        <w:rPr>
          <w:rFonts w:ascii="Times New Roman"/>
        </w:rPr>
        <w:t xml:space="preserve">, D. S., &amp; </w:t>
      </w:r>
      <w:proofErr w:type="spellStart"/>
      <w:r>
        <w:rPr>
          <w:rFonts w:ascii="Times New Roman"/>
        </w:rPr>
        <w:t>Franchow</w:t>
      </w:r>
      <w:proofErr w:type="spellEnd"/>
      <w:r>
        <w:rPr>
          <w:rFonts w:ascii="Times New Roman"/>
        </w:rPr>
        <w:t xml:space="preserve">, E. I. (2014). Understanding processing speed weaknesses among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child molesters: Response style vs. Neuropathology. Journal of Abnormal Psychology, 123(1), 273–285. </w:t>
      </w:r>
    </w:p>
    <w:p w14:paraId="7C2947A7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Suchy, Y., Whittaker, J. W., </w:t>
      </w:r>
      <w:proofErr w:type="spellStart"/>
      <w:r>
        <w:rPr>
          <w:rFonts w:ascii="Times New Roman"/>
        </w:rPr>
        <w:t>Strassberg</w:t>
      </w:r>
      <w:proofErr w:type="spellEnd"/>
      <w:r>
        <w:rPr>
          <w:rFonts w:ascii="Times New Roman"/>
        </w:rPr>
        <w:t xml:space="preserve">, D. S., &amp; </w:t>
      </w:r>
      <w:proofErr w:type="spellStart"/>
      <w:r>
        <w:rPr>
          <w:rFonts w:ascii="Times New Roman"/>
        </w:rPr>
        <w:t>Eastvold</w:t>
      </w:r>
      <w:proofErr w:type="spellEnd"/>
      <w:r>
        <w:rPr>
          <w:rFonts w:ascii="Times New Roman"/>
        </w:rPr>
        <w:t xml:space="preserve">, A. (2009). Neurocognitive differences between </w:t>
      </w:r>
      <w:proofErr w:type="spellStart"/>
      <w:r>
        <w:rPr>
          <w:rFonts w:ascii="Times New Roman"/>
        </w:rPr>
        <w:t>pedophilic</w:t>
      </w:r>
      <w:proofErr w:type="spellEnd"/>
      <w:r>
        <w:rPr>
          <w:rFonts w:ascii="Times New Roman"/>
        </w:rPr>
        <w:t xml:space="preserve"> and </w:t>
      </w:r>
      <w:proofErr w:type="spellStart"/>
      <w:r>
        <w:rPr>
          <w:rFonts w:ascii="Times New Roman"/>
        </w:rPr>
        <w:t>nonpedophilic</w:t>
      </w:r>
      <w:proofErr w:type="spellEnd"/>
      <w:r>
        <w:rPr>
          <w:rFonts w:ascii="Times New Roman"/>
        </w:rPr>
        <w:t xml:space="preserve"> child molesters. Journal of the International Neuropsychological Society, 15(2), 248–257. </w:t>
      </w:r>
    </w:p>
    <w:p w14:paraId="56AECFFF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Tierney, D. W., &amp; McCabe, M. P. (2001). An Evaluation of Self-Report Measures of Cognitive Distortions and Empathy among Australian Sex Offenders. Archives of Sexual </w:t>
      </w:r>
      <w:proofErr w:type="spellStart"/>
      <w:r>
        <w:rPr>
          <w:rFonts w:ascii="Times New Roman"/>
        </w:rPr>
        <w:t>Behavior</w:t>
      </w:r>
      <w:proofErr w:type="spellEnd"/>
      <w:r>
        <w:rPr>
          <w:rFonts w:ascii="Times New Roman"/>
        </w:rPr>
        <w:t>, 25.</w:t>
      </w:r>
    </w:p>
    <w:p w14:paraId="0B6E4CEC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Turner, D., </w:t>
      </w:r>
      <w:proofErr w:type="spellStart"/>
      <w:r>
        <w:rPr>
          <w:rFonts w:ascii="Times New Roman"/>
        </w:rPr>
        <w:t>Laier</w:t>
      </w:r>
      <w:proofErr w:type="spellEnd"/>
      <w:r>
        <w:rPr>
          <w:rFonts w:ascii="Times New Roman"/>
        </w:rPr>
        <w:t xml:space="preserve">, C., Brand, M., </w:t>
      </w:r>
      <w:proofErr w:type="spellStart"/>
      <w:r>
        <w:rPr>
          <w:rFonts w:ascii="Times New Roman"/>
        </w:rPr>
        <w:t>Bockshammer</w:t>
      </w:r>
      <w:proofErr w:type="spellEnd"/>
      <w:r>
        <w:rPr>
          <w:rFonts w:ascii="Times New Roman"/>
        </w:rPr>
        <w:t xml:space="preserve">, T., Welsch, R., &amp; </w:t>
      </w:r>
      <w:proofErr w:type="spellStart"/>
      <w:r>
        <w:rPr>
          <w:rFonts w:ascii="Times New Roman"/>
        </w:rPr>
        <w:t>Rettenberger</w:t>
      </w:r>
      <w:proofErr w:type="spellEnd"/>
      <w:r>
        <w:rPr>
          <w:rFonts w:ascii="Times New Roman"/>
        </w:rPr>
        <w:t xml:space="preserve">, M. (2018). Response inhibition and impulsive decision-making in sexual offenders against children. Journal of Abnormal Psychology, 127(5), 471–481. </w:t>
      </w:r>
    </w:p>
    <w:p w14:paraId="2189A0B3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Valliant, P. M., Pottier, D., Gauthier, T., &amp; </w:t>
      </w:r>
      <w:proofErr w:type="spellStart"/>
      <w:r>
        <w:rPr>
          <w:rFonts w:ascii="Times New Roman"/>
        </w:rPr>
        <w:t>Kosmyna</w:t>
      </w:r>
      <w:proofErr w:type="spellEnd"/>
      <w:r>
        <w:rPr>
          <w:rFonts w:ascii="Times New Roman"/>
        </w:rPr>
        <w:t>, R. (n.d.). Moral Reasoning, Interpersonal Skills, and Cognition of Rapists, Child Molesters, and Incest Offenders. 9.</w:t>
      </w:r>
    </w:p>
    <w:p w14:paraId="37E6B7E3" w14:textId="77777777" w:rsidR="00BD40B8" w:rsidRDefault="00000000">
      <w:pPr>
        <w:jc w:val="both"/>
        <w:rPr>
          <w:rFonts w:ascii="Times New Roman"/>
        </w:rPr>
      </w:pPr>
      <w:r>
        <w:rPr>
          <w:rFonts w:ascii="Times New Roman"/>
        </w:rPr>
        <w:t xml:space="preserve">Veneziano, C., Veneziano, L., LeGrand, S., &amp; Richards, L. (2004). Neuropsychological Executive Functions of Adolescent Sex Offenders and </w:t>
      </w:r>
      <w:proofErr w:type="spellStart"/>
      <w:r>
        <w:rPr>
          <w:rFonts w:ascii="Times New Roman"/>
        </w:rPr>
        <w:t>Nonsex</w:t>
      </w:r>
      <w:proofErr w:type="spellEnd"/>
      <w:r>
        <w:rPr>
          <w:rFonts w:ascii="Times New Roman"/>
        </w:rPr>
        <w:t xml:space="preserve"> Offenders. Perceptual and Motor Skills, 98(2), 661–674. </w:t>
      </w:r>
    </w:p>
    <w:sectPr w:rsidR="00BD40B8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0B8"/>
    <w:rsid w:val="00705EF9"/>
    <w:rsid w:val="00BD40B8"/>
    <w:rsid w:val="00DA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3EF329"/>
  <w15:docId w15:val="{44F84739-2388-1442-9C0E-952E2C79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1373"/>
    <w:rPr>
      <w:rFonts w:eastAsia="Times New Roman" w:hAnsi="Times New Roman" w:cs="Times New Roman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061373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13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36D2"/>
    <w:rPr>
      <w:rFonts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136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36D2"/>
    <w:rPr>
      <w:rFonts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37439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74392"/>
    <w:rPr>
      <w:color w:val="605E5C"/>
      <w:shd w:val="clear" w:color="auto" w:fill="E1DFDD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DA44E7"/>
    <w:pPr>
      <w:spacing w:after="0" w:line="240" w:lineRule="auto"/>
    </w:pPr>
    <w:rPr>
      <w:rFonts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7E7AxXbJ5WfnT29AFXYk4R2FvQ==">AMUW2mWixz2sMw48MHMzTi+BbdmraQoiHkp4bGQtalR7TkvEwZLx0VTjlzL8zGRHHKnz+O1O64V/f8G7kXRB4L4LlN7MX7lNr3j036CrSrS7lsoYHzs+6y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9</Words>
  <Characters>14247</Characters>
  <Application>Microsoft Office Word</Application>
  <DocSecurity>0</DocSecurity>
  <Lines>118</Lines>
  <Paragraphs>33</Paragraphs>
  <ScaleCrop>false</ScaleCrop>
  <Company/>
  <LinksUpToDate>false</LinksUpToDate>
  <CharactersWithSpaces>1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Scarpazza</dc:creator>
  <cp:lastModifiedBy>Alexa Schincariol</cp:lastModifiedBy>
  <cp:revision>2</cp:revision>
  <dcterms:created xsi:type="dcterms:W3CDTF">2022-01-04T17:23:00Z</dcterms:created>
  <dcterms:modified xsi:type="dcterms:W3CDTF">2024-12-18T08:11:00Z</dcterms:modified>
</cp:coreProperties>
</file>